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75C9F" w14:textId="77777777" w:rsidR="005515EF" w:rsidRDefault="005515EF" w:rsidP="005515EF">
      <w:r w:rsidRPr="00572D3E">
        <w:rPr>
          <w:noProof/>
        </w:rPr>
        <w:drawing>
          <wp:inline distT="0" distB="0" distL="0" distR="0" wp14:anchorId="7CF50647" wp14:editId="5EFEC721">
            <wp:extent cx="5943600" cy="3776980"/>
            <wp:effectExtent l="0" t="0" r="0" b="0"/>
            <wp:docPr id="1064450707" name="Picture 2" descr="A flowchart of bir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349352" name="Picture 2" descr="A flowchart of birt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92297" w14:textId="77777777" w:rsidR="005515EF" w:rsidRDefault="005515EF" w:rsidP="005515EF">
      <w:pPr>
        <w:pStyle w:val="Caption"/>
      </w:pPr>
      <w:bookmarkStart w:id="0" w:name="_Toc163650547"/>
      <w:r>
        <w:t>Supplemental Figure 1. Study Sample Selection</w:t>
      </w:r>
      <w:bookmarkEnd w:id="0"/>
    </w:p>
    <w:p w14:paraId="0120EB1A" w14:textId="77777777" w:rsidR="005515EF" w:rsidRDefault="005515EF" w:rsidP="005515EF"/>
    <w:p w14:paraId="66E7FBAA" w14:textId="77777777" w:rsidR="005515EF" w:rsidRDefault="005515EF" w:rsidP="005515EF">
      <w:pPr>
        <w:keepNext/>
        <w:spacing w:line="480" w:lineRule="auto"/>
      </w:pPr>
    </w:p>
    <w:p w14:paraId="6CAEA3F0" w14:textId="77777777" w:rsidR="005515EF" w:rsidRPr="00216C28" w:rsidRDefault="005515EF" w:rsidP="005515EF"/>
    <w:p w14:paraId="02D42B2C" w14:textId="77777777" w:rsidR="005515EF" w:rsidRDefault="005515EF" w:rsidP="005515EF"/>
    <w:p w14:paraId="2088E990" w14:textId="77777777" w:rsidR="005515EF" w:rsidRDefault="005515EF" w:rsidP="005515EF">
      <w:r>
        <w:br w:type="page"/>
      </w:r>
      <w:bookmarkStart w:id="1" w:name="_Toc163650560"/>
      <w:bookmarkStart w:id="2" w:name="_Ref165386642"/>
      <w:bookmarkStart w:id="3" w:name="_Ref165386651"/>
      <w:r>
        <w:lastRenderedPageBreak/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Data source, variable form, and relevant ICD codes for each variable</w:t>
      </w:r>
      <w:bookmarkEnd w:id="1"/>
      <w:bookmarkEnd w:id="2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515EF" w:rsidRPr="0018407E" w14:paraId="4F18170A" w14:textId="77777777" w:rsidTr="004209A0">
        <w:tc>
          <w:tcPr>
            <w:tcW w:w="3116" w:type="dxa"/>
          </w:tcPr>
          <w:p w14:paraId="3F750418" w14:textId="77777777" w:rsidR="005515EF" w:rsidRPr="0018407E" w:rsidRDefault="005515EF" w:rsidP="004209A0">
            <w:r w:rsidRPr="0018407E">
              <w:t>Variable</w:t>
            </w:r>
          </w:p>
        </w:tc>
        <w:tc>
          <w:tcPr>
            <w:tcW w:w="3117" w:type="dxa"/>
          </w:tcPr>
          <w:p w14:paraId="072AE1D7" w14:textId="77777777" w:rsidR="005515EF" w:rsidRPr="0018407E" w:rsidRDefault="005515EF" w:rsidP="004209A0">
            <w:r w:rsidRPr="0018407E">
              <w:t>Data Source</w:t>
            </w:r>
          </w:p>
        </w:tc>
        <w:tc>
          <w:tcPr>
            <w:tcW w:w="3117" w:type="dxa"/>
          </w:tcPr>
          <w:p w14:paraId="1326B5C6" w14:textId="77777777" w:rsidR="005515EF" w:rsidRPr="0018407E" w:rsidRDefault="005515EF" w:rsidP="004209A0">
            <w:r w:rsidRPr="0018407E">
              <w:t>Notes/ICD Codes</w:t>
            </w:r>
          </w:p>
        </w:tc>
      </w:tr>
      <w:tr w:rsidR="005515EF" w:rsidRPr="0018407E" w14:paraId="633FA9FB" w14:textId="77777777" w:rsidTr="004209A0">
        <w:tc>
          <w:tcPr>
            <w:tcW w:w="3116" w:type="dxa"/>
          </w:tcPr>
          <w:p w14:paraId="6A38B79E" w14:textId="77777777" w:rsidR="005515EF" w:rsidRPr="0018407E" w:rsidRDefault="005515EF" w:rsidP="004209A0">
            <w:r>
              <w:t>Health Related Social Need</w:t>
            </w:r>
          </w:p>
        </w:tc>
        <w:tc>
          <w:tcPr>
            <w:tcW w:w="3117" w:type="dxa"/>
          </w:tcPr>
          <w:p w14:paraId="1CE91233" w14:textId="77777777" w:rsidR="005515EF" w:rsidRDefault="005515EF" w:rsidP="004209A0">
            <w:r>
              <w:t>HCAI</w:t>
            </w:r>
          </w:p>
          <w:p w14:paraId="346BF449" w14:textId="77777777" w:rsidR="005515EF" w:rsidRPr="0018407E" w:rsidRDefault="005515EF" w:rsidP="004209A0"/>
        </w:tc>
        <w:tc>
          <w:tcPr>
            <w:tcW w:w="3117" w:type="dxa"/>
          </w:tcPr>
          <w:p w14:paraId="2C87727B" w14:textId="77777777" w:rsidR="005515EF" w:rsidRPr="0018407E" w:rsidRDefault="005515EF" w:rsidP="004209A0">
            <w:r>
              <w:t>ICD-9</w:t>
            </w:r>
            <w:r w:rsidRPr="002B49A7">
              <w:t xml:space="preserve">: V60.0 lack of housing, V60.1 inadequate housing, V62.0 unemployment; </w:t>
            </w:r>
            <w:r>
              <w:t>ICD-10</w:t>
            </w:r>
            <w:r w:rsidRPr="002B49A7">
              <w:t>: Z59.0 homelessness, Z59.1 inadequate housing; Z59.4 lack of adequate food, Z56.0 unemployment, unspecified</w:t>
            </w:r>
          </w:p>
        </w:tc>
      </w:tr>
      <w:tr w:rsidR="005515EF" w:rsidRPr="0018407E" w14:paraId="78491007" w14:textId="77777777" w:rsidTr="004209A0">
        <w:tc>
          <w:tcPr>
            <w:tcW w:w="3116" w:type="dxa"/>
          </w:tcPr>
          <w:p w14:paraId="1C68DF19" w14:textId="77777777" w:rsidR="005515EF" w:rsidRPr="0018407E" w:rsidRDefault="005515EF" w:rsidP="004209A0">
            <w:r w:rsidRPr="0018407E">
              <w:t>Race/Ethnicity</w:t>
            </w:r>
          </w:p>
        </w:tc>
        <w:tc>
          <w:tcPr>
            <w:tcW w:w="3117" w:type="dxa"/>
          </w:tcPr>
          <w:p w14:paraId="7E437E8C" w14:textId="77777777" w:rsidR="005515EF" w:rsidRPr="0018407E" w:rsidRDefault="005515EF" w:rsidP="004209A0">
            <w:r w:rsidRPr="0018407E">
              <w:t>Birth records</w:t>
            </w:r>
          </w:p>
        </w:tc>
        <w:tc>
          <w:tcPr>
            <w:tcW w:w="3117" w:type="dxa"/>
          </w:tcPr>
          <w:p w14:paraId="7E5AB119" w14:textId="77777777" w:rsidR="005515EF" w:rsidRPr="0018407E" w:rsidRDefault="005515EF" w:rsidP="004209A0">
            <w:r w:rsidRPr="0018407E">
              <w:t xml:space="preserve">Hispanic, </w:t>
            </w:r>
            <w:r>
              <w:t xml:space="preserve">White non-Hispanic, </w:t>
            </w:r>
            <w:r w:rsidRPr="0018407E">
              <w:t>Black non-Hispanic, Asian non-Hispanic, other race non-Hispanic, American Indian/Alaska Native non-Hispanic, Hawaiian/Pacific Islander non-Hispanic, two or more races non-Hispanic, unknown race non-Hispanic</w:t>
            </w:r>
          </w:p>
        </w:tc>
      </w:tr>
      <w:tr w:rsidR="005515EF" w:rsidRPr="0018407E" w14:paraId="7A857FD6" w14:textId="77777777" w:rsidTr="004209A0">
        <w:tc>
          <w:tcPr>
            <w:tcW w:w="3116" w:type="dxa"/>
          </w:tcPr>
          <w:p w14:paraId="25F8D7CD" w14:textId="77777777" w:rsidR="005515EF" w:rsidRPr="0018407E" w:rsidRDefault="005515EF" w:rsidP="004209A0">
            <w:r w:rsidRPr="0018407E">
              <w:t>Maternal Age at Delivery</w:t>
            </w:r>
          </w:p>
        </w:tc>
        <w:tc>
          <w:tcPr>
            <w:tcW w:w="3117" w:type="dxa"/>
          </w:tcPr>
          <w:p w14:paraId="567BA5AB" w14:textId="77777777" w:rsidR="005515EF" w:rsidRPr="0018407E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608F74ED" w14:textId="77777777" w:rsidR="005515EF" w:rsidRPr="0018407E" w:rsidRDefault="005515EF" w:rsidP="004209A0">
            <w:r>
              <w:t>Continuous variable</w:t>
            </w:r>
          </w:p>
        </w:tc>
      </w:tr>
      <w:tr w:rsidR="005515EF" w:rsidRPr="0018407E" w14:paraId="5B06452C" w14:textId="77777777" w:rsidTr="004209A0">
        <w:tc>
          <w:tcPr>
            <w:tcW w:w="3116" w:type="dxa"/>
          </w:tcPr>
          <w:p w14:paraId="6E86297A" w14:textId="77777777" w:rsidR="005515EF" w:rsidRPr="0018407E" w:rsidRDefault="005515EF" w:rsidP="004209A0">
            <w:r w:rsidRPr="0018407E">
              <w:t>Insurance Payer</w:t>
            </w:r>
          </w:p>
        </w:tc>
        <w:tc>
          <w:tcPr>
            <w:tcW w:w="3117" w:type="dxa"/>
          </w:tcPr>
          <w:p w14:paraId="2BF22D60" w14:textId="77777777" w:rsidR="005515EF" w:rsidRPr="0018407E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04C37FB0" w14:textId="77777777" w:rsidR="005515EF" w:rsidRPr="0018407E" w:rsidRDefault="005515EF" w:rsidP="004209A0">
            <w:r>
              <w:t xml:space="preserve">Private insurance, No payer, Medi-Cal, Other government insurance, Self-pay, </w:t>
            </w:r>
            <w:proofErr w:type="gramStart"/>
            <w:r>
              <w:t>Other</w:t>
            </w:r>
            <w:proofErr w:type="gramEnd"/>
            <w:r>
              <w:t xml:space="preserve"> payment, </w:t>
            </w:r>
            <w:proofErr w:type="spellStart"/>
            <w:r>
              <w:t>TriCare</w:t>
            </w:r>
            <w:proofErr w:type="spellEnd"/>
            <w:r>
              <w:t>, Unknown payer</w:t>
            </w:r>
          </w:p>
        </w:tc>
      </w:tr>
      <w:tr w:rsidR="005515EF" w:rsidRPr="0018407E" w14:paraId="7C511D00" w14:textId="77777777" w:rsidTr="004209A0">
        <w:tc>
          <w:tcPr>
            <w:tcW w:w="3116" w:type="dxa"/>
          </w:tcPr>
          <w:p w14:paraId="1A9898B4" w14:textId="77777777" w:rsidR="005515EF" w:rsidRPr="0018407E" w:rsidRDefault="005515EF" w:rsidP="004209A0">
            <w:r w:rsidRPr="0018407E">
              <w:t>Maternal Education</w:t>
            </w:r>
          </w:p>
        </w:tc>
        <w:tc>
          <w:tcPr>
            <w:tcW w:w="3117" w:type="dxa"/>
          </w:tcPr>
          <w:p w14:paraId="6B27048F" w14:textId="77777777" w:rsidR="005515EF" w:rsidRPr="0018407E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52E6D39D" w14:textId="77777777" w:rsidR="005515EF" w:rsidRPr="00D60FF2" w:rsidRDefault="005515EF" w:rsidP="004209A0">
            <w:r w:rsidRPr="00D60FF2">
              <w:rPr>
                <w:color w:val="000000"/>
              </w:rPr>
              <w:t>Did not attend, 1</w:t>
            </w:r>
            <w:r w:rsidRPr="00D60FF2">
              <w:rPr>
                <w:color w:val="000000"/>
                <w:vertAlign w:val="superscript"/>
              </w:rPr>
              <w:t>st</w:t>
            </w:r>
            <w:r w:rsidRPr="00D60FF2">
              <w:rPr>
                <w:color w:val="000000"/>
              </w:rPr>
              <w:t>-11</w:t>
            </w:r>
            <w:r w:rsidRPr="00D60FF2">
              <w:rPr>
                <w:color w:val="000000"/>
                <w:vertAlign w:val="superscript"/>
              </w:rPr>
              <w:t>th</w:t>
            </w:r>
            <w:r w:rsidRPr="00D60FF2">
              <w:rPr>
                <w:color w:val="000000"/>
              </w:rPr>
              <w:t xml:space="preserve"> grade, 12</w:t>
            </w:r>
            <w:r w:rsidRPr="00D60FF2">
              <w:rPr>
                <w:color w:val="000000"/>
                <w:vertAlign w:val="superscript"/>
              </w:rPr>
              <w:t>th</w:t>
            </w:r>
            <w:r w:rsidRPr="00D60FF2">
              <w:rPr>
                <w:color w:val="000000"/>
              </w:rPr>
              <w:t xml:space="preserve"> grade no diploma, HS graduate, GED, some college, Associate, Bachelor, Masters, Doctorate, Professional</w:t>
            </w:r>
          </w:p>
        </w:tc>
      </w:tr>
      <w:tr w:rsidR="005515EF" w:rsidRPr="0018407E" w14:paraId="71D41AA0" w14:textId="77777777" w:rsidTr="004209A0">
        <w:tc>
          <w:tcPr>
            <w:tcW w:w="3116" w:type="dxa"/>
          </w:tcPr>
          <w:p w14:paraId="4ED28994" w14:textId="77777777" w:rsidR="005515EF" w:rsidRPr="0018407E" w:rsidRDefault="005515EF" w:rsidP="004209A0">
            <w:r w:rsidRPr="0018407E">
              <w:t>Body Mass Index</w:t>
            </w:r>
          </w:p>
        </w:tc>
        <w:tc>
          <w:tcPr>
            <w:tcW w:w="3117" w:type="dxa"/>
          </w:tcPr>
          <w:p w14:paraId="7DF4C0EA" w14:textId="77777777" w:rsidR="005515EF" w:rsidRPr="0018407E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3199BC28" w14:textId="77777777" w:rsidR="005515EF" w:rsidRPr="0018407E" w:rsidRDefault="005515EF" w:rsidP="004209A0">
            <w:r>
              <w:t>Calculated from height and pre-pregnancy weight</w:t>
            </w:r>
          </w:p>
        </w:tc>
      </w:tr>
      <w:tr w:rsidR="005515EF" w:rsidRPr="0018407E" w14:paraId="2EDDBB29" w14:textId="77777777" w:rsidTr="004209A0">
        <w:tc>
          <w:tcPr>
            <w:tcW w:w="3116" w:type="dxa"/>
          </w:tcPr>
          <w:p w14:paraId="710E72FE" w14:textId="77777777" w:rsidR="005515EF" w:rsidRPr="006326A1" w:rsidRDefault="005515EF" w:rsidP="004209A0">
            <w:pPr>
              <w:rPr>
                <w:highlight w:val="yellow"/>
              </w:rPr>
            </w:pPr>
            <w:r w:rsidRPr="00830410">
              <w:t>Maternal Place of Birth</w:t>
            </w:r>
          </w:p>
        </w:tc>
        <w:tc>
          <w:tcPr>
            <w:tcW w:w="3117" w:type="dxa"/>
          </w:tcPr>
          <w:p w14:paraId="525E78AD" w14:textId="77777777" w:rsidR="005515EF" w:rsidRPr="0018407E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0D486F2D" w14:textId="77777777" w:rsidR="005515EF" w:rsidRPr="0018407E" w:rsidRDefault="005515EF" w:rsidP="004209A0">
            <w:r>
              <w:t>United States, Mexico, Other</w:t>
            </w:r>
          </w:p>
        </w:tc>
      </w:tr>
      <w:tr w:rsidR="005515EF" w:rsidRPr="0018407E" w14:paraId="12665D5D" w14:textId="77777777" w:rsidTr="004209A0">
        <w:tc>
          <w:tcPr>
            <w:tcW w:w="3116" w:type="dxa"/>
          </w:tcPr>
          <w:p w14:paraId="0B61D503" w14:textId="77777777" w:rsidR="005515EF" w:rsidRPr="0018407E" w:rsidRDefault="005515EF" w:rsidP="004209A0">
            <w:r w:rsidRPr="0018407E">
              <w:t>WIC Participation</w:t>
            </w:r>
          </w:p>
        </w:tc>
        <w:tc>
          <w:tcPr>
            <w:tcW w:w="3117" w:type="dxa"/>
          </w:tcPr>
          <w:p w14:paraId="433581A5" w14:textId="77777777" w:rsidR="005515EF" w:rsidRPr="0018407E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76BB8190" w14:textId="77777777" w:rsidR="005515EF" w:rsidRPr="0018407E" w:rsidRDefault="005515EF" w:rsidP="004209A0">
            <w:r>
              <w:t xml:space="preserve">Yes, </w:t>
            </w:r>
            <w:proofErr w:type="gramStart"/>
            <w:r>
              <w:t>No</w:t>
            </w:r>
            <w:proofErr w:type="gramEnd"/>
            <w:r>
              <w:t>, Unknown/Not Stated</w:t>
            </w:r>
          </w:p>
        </w:tc>
      </w:tr>
      <w:tr w:rsidR="005515EF" w:rsidRPr="0018407E" w14:paraId="3920C934" w14:textId="77777777" w:rsidTr="004209A0">
        <w:tc>
          <w:tcPr>
            <w:tcW w:w="3116" w:type="dxa"/>
          </w:tcPr>
          <w:p w14:paraId="7C186969" w14:textId="77777777" w:rsidR="005515EF" w:rsidRPr="0018407E" w:rsidRDefault="005515EF" w:rsidP="004209A0">
            <w:r>
              <w:t>County of Residence</w:t>
            </w:r>
          </w:p>
        </w:tc>
        <w:tc>
          <w:tcPr>
            <w:tcW w:w="3117" w:type="dxa"/>
          </w:tcPr>
          <w:p w14:paraId="4F90DCED" w14:textId="77777777" w:rsidR="005515EF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03784CA3" w14:textId="77777777" w:rsidR="005515EF" w:rsidRDefault="005515EF" w:rsidP="004209A0">
            <w:r>
              <w:t xml:space="preserve">CA county codes (001-058) </w:t>
            </w:r>
          </w:p>
        </w:tc>
      </w:tr>
      <w:tr w:rsidR="005515EF" w:rsidRPr="0018407E" w14:paraId="498610D3" w14:textId="77777777" w:rsidTr="004209A0">
        <w:tc>
          <w:tcPr>
            <w:tcW w:w="3116" w:type="dxa"/>
          </w:tcPr>
          <w:p w14:paraId="39D3AE60" w14:textId="77777777" w:rsidR="005515EF" w:rsidRPr="0018407E" w:rsidRDefault="005515EF" w:rsidP="004209A0">
            <w:r>
              <w:t>State of Residence</w:t>
            </w:r>
          </w:p>
        </w:tc>
        <w:tc>
          <w:tcPr>
            <w:tcW w:w="3117" w:type="dxa"/>
          </w:tcPr>
          <w:p w14:paraId="08D57497" w14:textId="77777777" w:rsidR="005515EF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7FE684EA" w14:textId="77777777" w:rsidR="005515EF" w:rsidRDefault="005515EF" w:rsidP="004209A0">
            <w:r>
              <w:t>US state codes (101-151)</w:t>
            </w:r>
          </w:p>
        </w:tc>
      </w:tr>
      <w:tr w:rsidR="005515EF" w:rsidRPr="0018407E" w14:paraId="67F9AFFA" w14:textId="77777777" w:rsidTr="004209A0">
        <w:tc>
          <w:tcPr>
            <w:tcW w:w="3116" w:type="dxa"/>
          </w:tcPr>
          <w:p w14:paraId="3740463F" w14:textId="77777777" w:rsidR="005515EF" w:rsidRPr="0018407E" w:rsidRDefault="005515EF" w:rsidP="004209A0">
            <w:r w:rsidRPr="0018407E">
              <w:t>Birth Year</w:t>
            </w:r>
          </w:p>
        </w:tc>
        <w:tc>
          <w:tcPr>
            <w:tcW w:w="3117" w:type="dxa"/>
          </w:tcPr>
          <w:p w14:paraId="37D39F53" w14:textId="77777777" w:rsidR="005515EF" w:rsidRPr="0018407E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4C941515" w14:textId="77777777" w:rsidR="005515EF" w:rsidRPr="0018407E" w:rsidRDefault="005515EF" w:rsidP="004209A0">
            <w:r>
              <w:t>Continuous variable</w:t>
            </w:r>
          </w:p>
        </w:tc>
      </w:tr>
      <w:tr w:rsidR="005515EF" w:rsidRPr="0018407E" w14:paraId="058DC946" w14:textId="77777777" w:rsidTr="004209A0">
        <w:tc>
          <w:tcPr>
            <w:tcW w:w="3116" w:type="dxa"/>
          </w:tcPr>
          <w:p w14:paraId="70E0F27E" w14:textId="77777777" w:rsidR="005515EF" w:rsidRPr="0018407E" w:rsidRDefault="005515EF" w:rsidP="004209A0">
            <w:r>
              <w:t>Smoked During Pregnancy</w:t>
            </w:r>
          </w:p>
        </w:tc>
        <w:tc>
          <w:tcPr>
            <w:tcW w:w="3117" w:type="dxa"/>
          </w:tcPr>
          <w:p w14:paraId="00C3C277" w14:textId="77777777" w:rsidR="005515EF" w:rsidRPr="0018407E" w:rsidRDefault="005515EF" w:rsidP="004209A0">
            <w:r>
              <w:t>HCAI, birth records</w:t>
            </w:r>
          </w:p>
        </w:tc>
        <w:tc>
          <w:tcPr>
            <w:tcW w:w="3117" w:type="dxa"/>
          </w:tcPr>
          <w:p w14:paraId="7107F7EA" w14:textId="77777777" w:rsidR="005515EF" w:rsidRDefault="005515EF" w:rsidP="004209A0">
            <w:r>
              <w:t xml:space="preserve">ICD-9 </w:t>
            </w:r>
            <w:r w:rsidRPr="005B3BC1">
              <w:t xml:space="preserve">649.0 or </w:t>
            </w:r>
            <w:r>
              <w:t xml:space="preserve">ICD-10 </w:t>
            </w:r>
            <w:r w:rsidRPr="005B3BC1">
              <w:t>O99.33</w:t>
            </w:r>
          </w:p>
          <w:p w14:paraId="59BEBE0C" w14:textId="77777777" w:rsidR="005515EF" w:rsidRPr="0018407E" w:rsidRDefault="005515EF" w:rsidP="004209A0">
            <w:r>
              <w:t>Coded if present in either</w:t>
            </w:r>
          </w:p>
        </w:tc>
      </w:tr>
      <w:tr w:rsidR="005515EF" w:rsidRPr="0018407E" w14:paraId="1CECD482" w14:textId="77777777" w:rsidTr="004209A0">
        <w:tc>
          <w:tcPr>
            <w:tcW w:w="3116" w:type="dxa"/>
          </w:tcPr>
          <w:p w14:paraId="2B6F4006" w14:textId="77777777" w:rsidR="005515EF" w:rsidRPr="002F2D0C" w:rsidRDefault="005515EF" w:rsidP="004209A0">
            <w:pPr>
              <w:rPr>
                <w:highlight w:val="yellow"/>
              </w:rPr>
            </w:pPr>
            <w:r w:rsidRPr="00C5416E">
              <w:t>Substance Use Disorder</w:t>
            </w:r>
          </w:p>
        </w:tc>
        <w:tc>
          <w:tcPr>
            <w:tcW w:w="3117" w:type="dxa"/>
          </w:tcPr>
          <w:p w14:paraId="65F7E57E" w14:textId="77777777" w:rsidR="005515EF" w:rsidRPr="0018407E" w:rsidRDefault="005515EF" w:rsidP="004209A0">
            <w:r>
              <w:t>HCAI</w:t>
            </w:r>
          </w:p>
        </w:tc>
        <w:tc>
          <w:tcPr>
            <w:tcW w:w="3117" w:type="dxa"/>
          </w:tcPr>
          <w:p w14:paraId="722BFF44" w14:textId="77777777" w:rsidR="005515EF" w:rsidRPr="00AF4DB5" w:rsidRDefault="005515EF" w:rsidP="004209A0">
            <w:r w:rsidRPr="00AF4DB5">
              <w:rPr>
                <w:color w:val="000000"/>
                <w:shd w:val="clear" w:color="auto" w:fill="FFFFFF"/>
              </w:rPr>
              <w:t>ICD-9 304, 305.0. 305.2-305.9, 648.3, ICD-10 F11, F12, F13, F14, F15, F16, F18, F19</w:t>
            </w:r>
          </w:p>
        </w:tc>
      </w:tr>
      <w:tr w:rsidR="005515EF" w:rsidRPr="0018407E" w14:paraId="7042B255" w14:textId="77777777" w:rsidTr="004209A0">
        <w:tc>
          <w:tcPr>
            <w:tcW w:w="3116" w:type="dxa"/>
          </w:tcPr>
          <w:p w14:paraId="44A13BFE" w14:textId="77777777" w:rsidR="005515EF" w:rsidRPr="00C5416E" w:rsidRDefault="005515EF" w:rsidP="004209A0">
            <w:r>
              <w:lastRenderedPageBreak/>
              <w:t>Cannabis Use Disorder</w:t>
            </w:r>
          </w:p>
        </w:tc>
        <w:tc>
          <w:tcPr>
            <w:tcW w:w="3117" w:type="dxa"/>
          </w:tcPr>
          <w:p w14:paraId="78876506" w14:textId="77777777" w:rsidR="005515EF" w:rsidRDefault="005515EF" w:rsidP="004209A0">
            <w:r>
              <w:t>HCAI</w:t>
            </w:r>
          </w:p>
        </w:tc>
        <w:tc>
          <w:tcPr>
            <w:tcW w:w="3117" w:type="dxa"/>
          </w:tcPr>
          <w:p w14:paraId="7D3B8AA4" w14:textId="77777777" w:rsidR="005515EF" w:rsidRPr="00AF4DB5" w:rsidRDefault="005515EF" w:rsidP="004209A0">
            <w:pPr>
              <w:rPr>
                <w:color w:val="000000"/>
                <w:shd w:val="clear" w:color="auto" w:fill="FFFFFF"/>
              </w:rPr>
            </w:pPr>
            <w:r>
              <w:t>ICD-9</w:t>
            </w:r>
            <w:r w:rsidRPr="00AF4DB5">
              <w:t xml:space="preserve"> 306.2, 304.3; </w:t>
            </w:r>
            <w:r>
              <w:t>ICD-10</w:t>
            </w:r>
            <w:r w:rsidRPr="00AF4DB5">
              <w:t xml:space="preserve"> F12</w:t>
            </w:r>
          </w:p>
        </w:tc>
      </w:tr>
      <w:tr w:rsidR="005515EF" w:rsidRPr="0018407E" w14:paraId="3B9A3619" w14:textId="77777777" w:rsidTr="004209A0">
        <w:tc>
          <w:tcPr>
            <w:tcW w:w="3116" w:type="dxa"/>
          </w:tcPr>
          <w:p w14:paraId="49C0515A" w14:textId="77777777" w:rsidR="005515EF" w:rsidRDefault="005515EF" w:rsidP="004209A0">
            <w:r>
              <w:t>Alcohol Use Disorder</w:t>
            </w:r>
          </w:p>
        </w:tc>
        <w:tc>
          <w:tcPr>
            <w:tcW w:w="3117" w:type="dxa"/>
          </w:tcPr>
          <w:p w14:paraId="71FDC7E1" w14:textId="77777777" w:rsidR="005515EF" w:rsidRDefault="005515EF" w:rsidP="004209A0">
            <w:r>
              <w:t>HCAI</w:t>
            </w:r>
          </w:p>
        </w:tc>
        <w:tc>
          <w:tcPr>
            <w:tcW w:w="3117" w:type="dxa"/>
          </w:tcPr>
          <w:p w14:paraId="2FE9E8F1" w14:textId="77777777" w:rsidR="005515EF" w:rsidRDefault="005515EF" w:rsidP="004209A0">
            <w:r>
              <w:t>ICD-9</w:t>
            </w:r>
            <w:r w:rsidRPr="000875F0">
              <w:t xml:space="preserve"> 303, 305.0</w:t>
            </w:r>
            <w:r>
              <w:t>;</w:t>
            </w:r>
            <w:r w:rsidRPr="000875F0">
              <w:t xml:space="preserve"> </w:t>
            </w:r>
            <w:r>
              <w:t>ICD-10</w:t>
            </w:r>
            <w:r w:rsidRPr="000875F0">
              <w:t xml:space="preserve"> O99.31, F10</w:t>
            </w:r>
          </w:p>
        </w:tc>
      </w:tr>
      <w:tr w:rsidR="005515EF" w:rsidRPr="0018407E" w14:paraId="215AF996" w14:textId="77777777" w:rsidTr="004209A0">
        <w:tc>
          <w:tcPr>
            <w:tcW w:w="3116" w:type="dxa"/>
          </w:tcPr>
          <w:p w14:paraId="261A410A" w14:textId="77777777" w:rsidR="005515EF" w:rsidRDefault="005515EF" w:rsidP="004209A0">
            <w:r>
              <w:t>Preterm Birth</w:t>
            </w:r>
          </w:p>
        </w:tc>
        <w:tc>
          <w:tcPr>
            <w:tcW w:w="3117" w:type="dxa"/>
          </w:tcPr>
          <w:p w14:paraId="583DDBF2" w14:textId="77777777" w:rsidR="005515EF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582BBF69" w14:textId="77777777" w:rsidR="005515EF" w:rsidRDefault="005515EF" w:rsidP="004209A0">
            <w:r>
              <w:t>Continuous variable</w:t>
            </w:r>
          </w:p>
        </w:tc>
      </w:tr>
      <w:tr w:rsidR="005515EF" w:rsidRPr="0018407E" w14:paraId="684DB362" w14:textId="77777777" w:rsidTr="004209A0">
        <w:tc>
          <w:tcPr>
            <w:tcW w:w="3116" w:type="dxa"/>
          </w:tcPr>
          <w:p w14:paraId="3A25AC2F" w14:textId="77777777" w:rsidR="005515EF" w:rsidRDefault="005515EF" w:rsidP="004209A0">
            <w:r>
              <w:t>Prenatal Care</w:t>
            </w:r>
          </w:p>
        </w:tc>
        <w:tc>
          <w:tcPr>
            <w:tcW w:w="3117" w:type="dxa"/>
          </w:tcPr>
          <w:p w14:paraId="524B65DC" w14:textId="77777777" w:rsidR="005515EF" w:rsidRDefault="005515EF" w:rsidP="004209A0">
            <w:r>
              <w:t>HCAI</w:t>
            </w:r>
          </w:p>
        </w:tc>
        <w:tc>
          <w:tcPr>
            <w:tcW w:w="3117" w:type="dxa"/>
          </w:tcPr>
          <w:p w14:paraId="318F7A25" w14:textId="77777777" w:rsidR="005515EF" w:rsidRDefault="005515EF" w:rsidP="004209A0">
            <w:r>
              <w:t xml:space="preserve">Adequate plus, adequate, intermediate, and inadequate prenatal care variables created using recorded </w:t>
            </w:r>
            <w:r w:rsidRPr="007F3BC7">
              <w:t>month of prenatal care initiation and number of prenatal care visits</w:t>
            </w:r>
            <w:r>
              <w:t xml:space="preserve"> per </w:t>
            </w:r>
            <w:proofErr w:type="spellStart"/>
            <w:r w:rsidRPr="007F3BC7">
              <w:t>Kotelchuck</w:t>
            </w:r>
            <w:proofErr w:type="spellEnd"/>
            <w:r w:rsidRPr="007F3BC7">
              <w:t xml:space="preserve"> et al.</w:t>
            </w:r>
          </w:p>
        </w:tc>
      </w:tr>
      <w:tr w:rsidR="005515EF" w:rsidRPr="0018407E" w14:paraId="00D9294C" w14:textId="77777777" w:rsidTr="004209A0">
        <w:tc>
          <w:tcPr>
            <w:tcW w:w="3116" w:type="dxa"/>
          </w:tcPr>
          <w:p w14:paraId="07E79D8F" w14:textId="77777777" w:rsidR="005515EF" w:rsidRDefault="005515EF" w:rsidP="004209A0">
            <w:r>
              <w:t>Preexisting diabetes</w:t>
            </w:r>
          </w:p>
        </w:tc>
        <w:tc>
          <w:tcPr>
            <w:tcW w:w="3117" w:type="dxa"/>
          </w:tcPr>
          <w:p w14:paraId="5B941A17" w14:textId="77777777" w:rsidR="005515EF" w:rsidRDefault="005515EF" w:rsidP="004209A0">
            <w:r>
              <w:t>HCAI, birth records</w:t>
            </w:r>
          </w:p>
        </w:tc>
        <w:tc>
          <w:tcPr>
            <w:tcW w:w="3117" w:type="dxa"/>
          </w:tcPr>
          <w:p w14:paraId="5BB9C576" w14:textId="77777777" w:rsidR="005515EF" w:rsidRDefault="005515EF" w:rsidP="004209A0">
            <w:r>
              <w:t>ICD-9</w:t>
            </w:r>
            <w:r w:rsidRPr="00E37CB4">
              <w:t xml:space="preserve"> 648.0, 250; </w:t>
            </w:r>
            <w:r>
              <w:t>ICD-10</w:t>
            </w:r>
            <w:r w:rsidRPr="00E37CB4">
              <w:t xml:space="preserve"> infant P70.1, </w:t>
            </w:r>
            <w:r>
              <w:t>maternal</w:t>
            </w:r>
            <w:r w:rsidRPr="00E37CB4">
              <w:t xml:space="preserve"> O24.0, O24.1, O24.2, O24.3</w:t>
            </w:r>
            <w:r>
              <w:t xml:space="preserve">, </w:t>
            </w:r>
            <w:r w:rsidRPr="00E37CB4">
              <w:t>E10, E11, E12, E13, E14</w:t>
            </w:r>
            <w:r>
              <w:t xml:space="preserve">. Birth </w:t>
            </w:r>
            <w:r w:rsidRPr="00E37CB4">
              <w:t>records: Pre-pregnancy diabetes (diagnosis prior to this pregnancy)</w:t>
            </w:r>
          </w:p>
        </w:tc>
      </w:tr>
      <w:tr w:rsidR="005515EF" w:rsidRPr="0018407E" w14:paraId="1872575F" w14:textId="77777777" w:rsidTr="004209A0">
        <w:tc>
          <w:tcPr>
            <w:tcW w:w="3116" w:type="dxa"/>
          </w:tcPr>
          <w:p w14:paraId="2611EB87" w14:textId="77777777" w:rsidR="005515EF" w:rsidRDefault="005515EF" w:rsidP="004209A0">
            <w:r>
              <w:t>Gestational diabetes</w:t>
            </w:r>
          </w:p>
        </w:tc>
        <w:tc>
          <w:tcPr>
            <w:tcW w:w="3117" w:type="dxa"/>
          </w:tcPr>
          <w:p w14:paraId="18856640" w14:textId="77777777" w:rsidR="005515EF" w:rsidRDefault="005515EF" w:rsidP="004209A0">
            <w:r>
              <w:t>HCAI, birth records</w:t>
            </w:r>
          </w:p>
        </w:tc>
        <w:tc>
          <w:tcPr>
            <w:tcW w:w="3117" w:type="dxa"/>
          </w:tcPr>
          <w:p w14:paraId="50B059D0" w14:textId="77777777" w:rsidR="005515EF" w:rsidRDefault="005515EF" w:rsidP="004209A0">
            <w:r>
              <w:t>ICD-9</w:t>
            </w:r>
            <w:r w:rsidRPr="00E37CB4">
              <w:t xml:space="preserve"> 648.8</w:t>
            </w:r>
            <w:r>
              <w:t>; ICD-10</w:t>
            </w:r>
            <w:r w:rsidRPr="00E37CB4">
              <w:t xml:space="preserve"> </w:t>
            </w:r>
            <w:r>
              <w:t xml:space="preserve">infant </w:t>
            </w:r>
            <w:r w:rsidRPr="00E37CB4">
              <w:t xml:space="preserve">P70.0, </w:t>
            </w:r>
            <w:r>
              <w:t>maternal</w:t>
            </w:r>
            <w:r w:rsidRPr="00E37CB4">
              <w:t xml:space="preserve"> O24.4</w:t>
            </w:r>
            <w:r>
              <w:t xml:space="preserve">. Birth </w:t>
            </w:r>
            <w:r w:rsidRPr="00E37CB4">
              <w:t xml:space="preserve">records: </w:t>
            </w:r>
            <w:r>
              <w:t>g</w:t>
            </w:r>
            <w:r w:rsidRPr="00E37CB4">
              <w:t>estational diabetes (diagnosis in this pregnancy)</w:t>
            </w:r>
          </w:p>
        </w:tc>
      </w:tr>
      <w:tr w:rsidR="005515EF" w:rsidRPr="0018407E" w14:paraId="75A68363" w14:textId="77777777" w:rsidTr="004209A0">
        <w:tc>
          <w:tcPr>
            <w:tcW w:w="3116" w:type="dxa"/>
          </w:tcPr>
          <w:p w14:paraId="758E885D" w14:textId="77777777" w:rsidR="005515EF" w:rsidRDefault="005515EF" w:rsidP="004209A0">
            <w:r>
              <w:t>Hypertensive Disorder</w:t>
            </w:r>
          </w:p>
        </w:tc>
        <w:tc>
          <w:tcPr>
            <w:tcW w:w="3117" w:type="dxa"/>
          </w:tcPr>
          <w:p w14:paraId="7812421B" w14:textId="77777777" w:rsidR="005515EF" w:rsidRDefault="005515EF" w:rsidP="004209A0">
            <w:r>
              <w:t>HCAI</w:t>
            </w:r>
          </w:p>
        </w:tc>
        <w:tc>
          <w:tcPr>
            <w:tcW w:w="3117" w:type="dxa"/>
          </w:tcPr>
          <w:p w14:paraId="6F7EFC6B" w14:textId="77777777" w:rsidR="005515EF" w:rsidRDefault="005515EF" w:rsidP="004209A0">
            <w:r>
              <w:t>ICD-9</w:t>
            </w:r>
            <w:r w:rsidRPr="009503E5">
              <w:t xml:space="preserve"> 642</w:t>
            </w:r>
            <w:r>
              <w:t>;</w:t>
            </w:r>
            <w:r w:rsidRPr="009503E5">
              <w:t xml:space="preserve"> </w:t>
            </w:r>
            <w:r>
              <w:t>ICD-10</w:t>
            </w:r>
            <w:r w:rsidRPr="009503E5">
              <w:t xml:space="preserve"> O1</w:t>
            </w:r>
          </w:p>
        </w:tc>
      </w:tr>
      <w:tr w:rsidR="005515EF" w:rsidRPr="0018407E" w14:paraId="7C7AD737" w14:textId="77777777" w:rsidTr="004209A0">
        <w:tc>
          <w:tcPr>
            <w:tcW w:w="3116" w:type="dxa"/>
          </w:tcPr>
          <w:p w14:paraId="100B6A2C" w14:textId="77777777" w:rsidR="005515EF" w:rsidRDefault="005515EF" w:rsidP="004209A0">
            <w:r>
              <w:t>Preeclampsia</w:t>
            </w:r>
          </w:p>
        </w:tc>
        <w:tc>
          <w:tcPr>
            <w:tcW w:w="3117" w:type="dxa"/>
          </w:tcPr>
          <w:p w14:paraId="20F4E18B" w14:textId="77777777" w:rsidR="005515EF" w:rsidRDefault="005515EF" w:rsidP="004209A0">
            <w:r>
              <w:t>HCAI</w:t>
            </w:r>
          </w:p>
        </w:tc>
        <w:tc>
          <w:tcPr>
            <w:tcW w:w="3117" w:type="dxa"/>
          </w:tcPr>
          <w:p w14:paraId="6D7D56E1" w14:textId="77777777" w:rsidR="005515EF" w:rsidRDefault="005515EF" w:rsidP="004209A0">
            <w:r>
              <w:t>ICD-9</w:t>
            </w:r>
            <w:r w:rsidRPr="009503E5">
              <w:t xml:space="preserve"> 642.4, 642.5, 642.6, 642.7</w:t>
            </w:r>
            <w:r>
              <w:t>; ICD-10</w:t>
            </w:r>
            <w:r w:rsidRPr="009503E5">
              <w:t xml:space="preserve"> O11, O14.0, O14.1, O14.2, O14.9, O15</w:t>
            </w:r>
            <w:r>
              <w:t>. Birth records: preeclampsia</w:t>
            </w:r>
          </w:p>
        </w:tc>
      </w:tr>
      <w:tr w:rsidR="005515EF" w:rsidRPr="0018407E" w14:paraId="5C44DC41" w14:textId="77777777" w:rsidTr="004209A0">
        <w:tc>
          <w:tcPr>
            <w:tcW w:w="3116" w:type="dxa"/>
          </w:tcPr>
          <w:p w14:paraId="0F9F6553" w14:textId="77777777" w:rsidR="005515EF" w:rsidRDefault="005515EF" w:rsidP="004209A0">
            <w:r>
              <w:t>Infection</w:t>
            </w:r>
          </w:p>
        </w:tc>
        <w:tc>
          <w:tcPr>
            <w:tcW w:w="3117" w:type="dxa"/>
          </w:tcPr>
          <w:p w14:paraId="70FEDCDE" w14:textId="77777777" w:rsidR="005515EF" w:rsidRDefault="005515EF" w:rsidP="004209A0">
            <w:r>
              <w:t>HCAI, birth records</w:t>
            </w:r>
          </w:p>
        </w:tc>
        <w:tc>
          <w:tcPr>
            <w:tcW w:w="3117" w:type="dxa"/>
          </w:tcPr>
          <w:p w14:paraId="7C6C27EE" w14:textId="77777777" w:rsidR="005515EF" w:rsidRDefault="005515EF" w:rsidP="004209A0">
            <w:r>
              <w:t>Maternal codes:</w:t>
            </w:r>
            <w:r w:rsidRPr="009503E5">
              <w:t xml:space="preserve"> </w:t>
            </w:r>
            <w:r>
              <w:t>ICD-9</w:t>
            </w:r>
            <w:r w:rsidRPr="009503E5">
              <w:t xml:space="preserve"> 647, 646.5, 646.6</w:t>
            </w:r>
            <w:r>
              <w:t>;</w:t>
            </w:r>
            <w:r w:rsidRPr="009503E5">
              <w:t xml:space="preserve"> </w:t>
            </w:r>
            <w:r>
              <w:t>ICD-10</w:t>
            </w:r>
            <w:r w:rsidRPr="009503E5">
              <w:t xml:space="preserve"> P90, O23.0, O23.1, O23.2, O23.3, O23.4</w:t>
            </w:r>
            <w:r>
              <w:t>. I</w:t>
            </w:r>
            <w:r w:rsidRPr="009503E5">
              <w:t xml:space="preserve">nfant </w:t>
            </w:r>
            <w:r>
              <w:t>codes: ICD-9</w:t>
            </w:r>
            <w:r w:rsidRPr="009503E5">
              <w:t xml:space="preserve"> 760.2, 760.1</w:t>
            </w:r>
            <w:r>
              <w:t>. Birth records: chlamydia, gonorrhea, syphilis, hepatitis C, hepatitis B (acute infection or carrier)</w:t>
            </w:r>
          </w:p>
        </w:tc>
      </w:tr>
      <w:tr w:rsidR="005515EF" w:rsidRPr="0018407E" w14:paraId="6B547D29" w14:textId="77777777" w:rsidTr="004209A0">
        <w:tc>
          <w:tcPr>
            <w:tcW w:w="3116" w:type="dxa"/>
          </w:tcPr>
          <w:p w14:paraId="58C2A11F" w14:textId="77777777" w:rsidR="005515EF" w:rsidRDefault="005515EF" w:rsidP="004209A0">
            <w:r>
              <w:t>Severe Maternal Morbidity</w:t>
            </w:r>
          </w:p>
        </w:tc>
        <w:tc>
          <w:tcPr>
            <w:tcW w:w="3117" w:type="dxa"/>
          </w:tcPr>
          <w:p w14:paraId="3DAC179A" w14:textId="77777777" w:rsidR="005515EF" w:rsidRDefault="005515EF" w:rsidP="004209A0">
            <w:r>
              <w:t>HCAI, birth records</w:t>
            </w:r>
          </w:p>
        </w:tc>
        <w:tc>
          <w:tcPr>
            <w:tcW w:w="3117" w:type="dxa"/>
          </w:tcPr>
          <w:p w14:paraId="0E1233A8" w14:textId="77777777" w:rsidR="005515EF" w:rsidRDefault="005515EF" w:rsidP="004209A0">
            <w:r>
              <w:t xml:space="preserve">ICD 9 and ICD 10 codes corresponding to 21 indicators per CDC. </w:t>
            </w:r>
          </w:p>
        </w:tc>
      </w:tr>
      <w:tr w:rsidR="005515EF" w:rsidRPr="0018407E" w14:paraId="00FBA95D" w14:textId="77777777" w:rsidTr="004209A0">
        <w:tc>
          <w:tcPr>
            <w:tcW w:w="3116" w:type="dxa"/>
          </w:tcPr>
          <w:p w14:paraId="23527286" w14:textId="77777777" w:rsidR="005515EF" w:rsidRDefault="005515EF" w:rsidP="004209A0">
            <w:r>
              <w:t>Low Birth Weight</w:t>
            </w:r>
          </w:p>
        </w:tc>
        <w:tc>
          <w:tcPr>
            <w:tcW w:w="3117" w:type="dxa"/>
          </w:tcPr>
          <w:p w14:paraId="2D00566C" w14:textId="77777777" w:rsidR="005515EF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01003B9D" w14:textId="77777777" w:rsidR="005515EF" w:rsidRDefault="005515EF" w:rsidP="004209A0">
            <w:r>
              <w:t>Continuous variable</w:t>
            </w:r>
          </w:p>
        </w:tc>
      </w:tr>
      <w:tr w:rsidR="005515EF" w:rsidRPr="0018407E" w14:paraId="77632EC3" w14:textId="77777777" w:rsidTr="004209A0">
        <w:tc>
          <w:tcPr>
            <w:tcW w:w="3116" w:type="dxa"/>
          </w:tcPr>
          <w:p w14:paraId="519D1885" w14:textId="77777777" w:rsidR="005515EF" w:rsidRDefault="005515EF" w:rsidP="004209A0">
            <w:r>
              <w:t>Small for Gestational Age</w:t>
            </w:r>
          </w:p>
        </w:tc>
        <w:tc>
          <w:tcPr>
            <w:tcW w:w="3117" w:type="dxa"/>
          </w:tcPr>
          <w:p w14:paraId="12C29373" w14:textId="77777777" w:rsidR="005515EF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4D9F67F0" w14:textId="77777777" w:rsidR="005515EF" w:rsidRDefault="005515EF" w:rsidP="004209A0">
            <w:r>
              <w:t xml:space="preserve">Calculated using infant sex, gestational age at delivery, and birthweight per </w:t>
            </w:r>
            <w:proofErr w:type="spellStart"/>
            <w:r>
              <w:t>Talge</w:t>
            </w:r>
            <w:proofErr w:type="spellEnd"/>
            <w:r>
              <w:t>, et al, 2014</w:t>
            </w:r>
          </w:p>
        </w:tc>
      </w:tr>
      <w:tr w:rsidR="005515EF" w:rsidRPr="0018407E" w14:paraId="0AF0A2FF" w14:textId="77777777" w:rsidTr="004209A0">
        <w:tc>
          <w:tcPr>
            <w:tcW w:w="3116" w:type="dxa"/>
          </w:tcPr>
          <w:p w14:paraId="3305E11B" w14:textId="77777777" w:rsidR="005515EF" w:rsidRDefault="005515EF" w:rsidP="004209A0">
            <w:r>
              <w:t>Infant Emergency Department Admission</w:t>
            </w:r>
          </w:p>
        </w:tc>
        <w:tc>
          <w:tcPr>
            <w:tcW w:w="3117" w:type="dxa"/>
          </w:tcPr>
          <w:p w14:paraId="0399A2CD" w14:textId="77777777" w:rsidR="005515EF" w:rsidRDefault="005515EF" w:rsidP="004209A0">
            <w:r>
              <w:t>HCAI</w:t>
            </w:r>
          </w:p>
        </w:tc>
        <w:tc>
          <w:tcPr>
            <w:tcW w:w="3117" w:type="dxa"/>
          </w:tcPr>
          <w:p w14:paraId="38074BB8" w14:textId="77777777" w:rsidR="005515EF" w:rsidRDefault="005515EF" w:rsidP="004209A0">
            <w:r>
              <w:t>Binary (yes, no)</w:t>
            </w:r>
          </w:p>
        </w:tc>
      </w:tr>
      <w:tr w:rsidR="005515EF" w:rsidRPr="0018407E" w14:paraId="18624AC5" w14:textId="77777777" w:rsidTr="004209A0">
        <w:tc>
          <w:tcPr>
            <w:tcW w:w="3116" w:type="dxa"/>
          </w:tcPr>
          <w:p w14:paraId="4CA9B93F" w14:textId="77777777" w:rsidR="005515EF" w:rsidRDefault="005515EF" w:rsidP="004209A0">
            <w:r>
              <w:lastRenderedPageBreak/>
              <w:t>Infant Rehospitalization</w:t>
            </w:r>
          </w:p>
        </w:tc>
        <w:tc>
          <w:tcPr>
            <w:tcW w:w="3117" w:type="dxa"/>
          </w:tcPr>
          <w:p w14:paraId="263490F6" w14:textId="77777777" w:rsidR="005515EF" w:rsidRDefault="005515EF" w:rsidP="004209A0">
            <w:r>
              <w:t>HCAI</w:t>
            </w:r>
          </w:p>
        </w:tc>
        <w:tc>
          <w:tcPr>
            <w:tcW w:w="3117" w:type="dxa"/>
          </w:tcPr>
          <w:p w14:paraId="49A9F67F" w14:textId="77777777" w:rsidR="005515EF" w:rsidRDefault="005515EF" w:rsidP="004209A0">
            <w:r>
              <w:t>Binary (yes, no)</w:t>
            </w:r>
          </w:p>
        </w:tc>
      </w:tr>
      <w:tr w:rsidR="005515EF" w:rsidRPr="0018407E" w14:paraId="370144F0" w14:textId="77777777" w:rsidTr="004209A0">
        <w:tc>
          <w:tcPr>
            <w:tcW w:w="3116" w:type="dxa"/>
          </w:tcPr>
          <w:p w14:paraId="0DDB18DF" w14:textId="77777777" w:rsidR="005515EF" w:rsidRDefault="005515EF" w:rsidP="004209A0">
            <w:r>
              <w:t>Infant Death</w:t>
            </w:r>
          </w:p>
        </w:tc>
        <w:tc>
          <w:tcPr>
            <w:tcW w:w="3117" w:type="dxa"/>
          </w:tcPr>
          <w:p w14:paraId="2955EA6C" w14:textId="77777777" w:rsidR="005515EF" w:rsidRDefault="005515EF" w:rsidP="004209A0">
            <w:r>
              <w:t>Death records</w:t>
            </w:r>
          </w:p>
        </w:tc>
        <w:tc>
          <w:tcPr>
            <w:tcW w:w="3117" w:type="dxa"/>
          </w:tcPr>
          <w:p w14:paraId="600EE8AE" w14:textId="77777777" w:rsidR="005515EF" w:rsidRDefault="005515EF" w:rsidP="004209A0">
            <w:r>
              <w:t>ICD-9 and ICD-10 codes</w:t>
            </w:r>
          </w:p>
        </w:tc>
      </w:tr>
      <w:tr w:rsidR="005515EF" w:rsidRPr="0018407E" w14:paraId="61FB3389" w14:textId="77777777" w:rsidTr="004209A0">
        <w:tc>
          <w:tcPr>
            <w:tcW w:w="3116" w:type="dxa"/>
          </w:tcPr>
          <w:p w14:paraId="46BE69FA" w14:textId="77777777" w:rsidR="005515EF" w:rsidRDefault="005515EF" w:rsidP="004209A0">
            <w:r>
              <w:t>County of Residence</w:t>
            </w:r>
          </w:p>
        </w:tc>
        <w:tc>
          <w:tcPr>
            <w:tcW w:w="3117" w:type="dxa"/>
          </w:tcPr>
          <w:p w14:paraId="11F47DE8" w14:textId="77777777" w:rsidR="005515EF" w:rsidRDefault="005515EF" w:rsidP="004209A0">
            <w:r>
              <w:t>Birth records</w:t>
            </w:r>
          </w:p>
        </w:tc>
        <w:tc>
          <w:tcPr>
            <w:tcW w:w="3117" w:type="dxa"/>
          </w:tcPr>
          <w:p w14:paraId="6B8ED7D7" w14:textId="77777777" w:rsidR="005515EF" w:rsidRDefault="005515EF" w:rsidP="004209A0">
            <w:r>
              <w:t>FIPS codes</w:t>
            </w:r>
          </w:p>
        </w:tc>
      </w:tr>
    </w:tbl>
    <w:p w14:paraId="2D1856F0" w14:textId="77777777" w:rsidR="00B27B67" w:rsidRDefault="00B27B67"/>
    <w:p w14:paraId="1CED739E" w14:textId="4158C9C5" w:rsidR="00395ACD" w:rsidRDefault="00395ACD" w:rsidP="00CA3757">
      <w:r>
        <w:br w:type="page"/>
      </w:r>
      <w:bookmarkStart w:id="4" w:name="_Toc165386711"/>
      <w:r>
        <w:lastRenderedPageBreak/>
        <w:t xml:space="preserve">Supplemental </w:t>
      </w:r>
      <w:r w:rsidRPr="00877ABB">
        <w:t xml:space="preserve">Table </w:t>
      </w:r>
      <w:r w:rsidR="00CA53EB">
        <w:t>2</w:t>
      </w:r>
      <w:r w:rsidRPr="00877ABB">
        <w:t>.</w:t>
      </w:r>
      <w:r>
        <w:t xml:space="preserve"> </w:t>
      </w:r>
      <w:r w:rsidRPr="004E5002">
        <w:t xml:space="preserve">Mediation analysis for HRSN </w:t>
      </w:r>
      <w:r>
        <w:t xml:space="preserve">status </w:t>
      </w:r>
      <w:r w:rsidRPr="004E5002">
        <w:t>and select cause of death</w:t>
      </w:r>
      <w:bookmarkEnd w:id="4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403"/>
        <w:gridCol w:w="1353"/>
        <w:gridCol w:w="1255"/>
        <w:gridCol w:w="1287"/>
        <w:gridCol w:w="1530"/>
        <w:gridCol w:w="1255"/>
      </w:tblGrid>
      <w:tr w:rsidR="00395ACD" w:rsidRPr="002B49A7" w14:paraId="305FA2A0" w14:textId="77777777" w:rsidTr="000060B2">
        <w:tc>
          <w:tcPr>
            <w:tcW w:w="1218" w:type="dxa"/>
          </w:tcPr>
          <w:p w14:paraId="5C79397B" w14:textId="77777777" w:rsidR="00395ACD" w:rsidRPr="002B49A7" w:rsidRDefault="00395ACD" w:rsidP="000060B2">
            <w:pPr>
              <w:rPr>
                <w:sz w:val="22"/>
                <w:szCs w:val="22"/>
              </w:rPr>
            </w:pPr>
          </w:p>
        </w:tc>
        <w:tc>
          <w:tcPr>
            <w:tcW w:w="4035" w:type="dxa"/>
            <w:gridSpan w:val="3"/>
          </w:tcPr>
          <w:p w14:paraId="319F0FA8" w14:textId="77777777" w:rsidR="00395ACD" w:rsidRPr="002B49A7" w:rsidRDefault="00395ACD" w:rsidP="000060B2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2B49A7">
              <w:rPr>
                <w:b/>
                <w:bCs/>
                <w:sz w:val="22"/>
                <w:szCs w:val="22"/>
              </w:rPr>
              <w:t>Preterm Birth</w:t>
            </w:r>
            <w:r w:rsidRPr="002B49A7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097" w:type="dxa"/>
            <w:gridSpan w:val="3"/>
          </w:tcPr>
          <w:p w14:paraId="3E28700E" w14:textId="77777777" w:rsidR="00395ACD" w:rsidRPr="002B49A7" w:rsidRDefault="00395ACD" w:rsidP="000060B2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2B49A7">
              <w:rPr>
                <w:b/>
                <w:bCs/>
                <w:sz w:val="22"/>
                <w:szCs w:val="22"/>
              </w:rPr>
              <w:t xml:space="preserve">Small for Gestational </w:t>
            </w:r>
            <w:proofErr w:type="spellStart"/>
            <w:r w:rsidRPr="002B49A7">
              <w:rPr>
                <w:b/>
                <w:bCs/>
                <w:sz w:val="22"/>
                <w:szCs w:val="22"/>
              </w:rPr>
              <w:t>Age</w:t>
            </w:r>
            <w:r w:rsidRPr="002B49A7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95ACD" w:rsidRPr="002B49A7" w14:paraId="01999C4A" w14:textId="77777777" w:rsidTr="000060B2">
        <w:tc>
          <w:tcPr>
            <w:tcW w:w="1218" w:type="dxa"/>
          </w:tcPr>
          <w:p w14:paraId="5FEEB049" w14:textId="77777777" w:rsidR="00395ACD" w:rsidRPr="002B49A7" w:rsidRDefault="00395ACD" w:rsidP="000060B2">
            <w:pPr>
              <w:rPr>
                <w:sz w:val="22"/>
                <w:szCs w:val="22"/>
              </w:rPr>
            </w:pPr>
          </w:p>
        </w:tc>
        <w:tc>
          <w:tcPr>
            <w:tcW w:w="1416" w:type="dxa"/>
          </w:tcPr>
          <w:p w14:paraId="62EDCA64" w14:textId="77777777" w:rsidR="00395ACD" w:rsidRPr="002B49A7" w:rsidRDefault="00395ACD" w:rsidP="000060B2">
            <w:pPr>
              <w:rPr>
                <w:b/>
                <w:bCs/>
                <w:sz w:val="22"/>
                <w:szCs w:val="22"/>
              </w:rPr>
            </w:pPr>
            <w:r w:rsidRPr="002B49A7">
              <w:rPr>
                <w:b/>
                <w:bCs/>
                <w:sz w:val="22"/>
                <w:szCs w:val="22"/>
              </w:rPr>
              <w:t>Natural direct effect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4" w:type="dxa"/>
          </w:tcPr>
          <w:p w14:paraId="577A516B" w14:textId="77777777" w:rsidR="00395ACD" w:rsidRPr="002B49A7" w:rsidRDefault="00395ACD" w:rsidP="000060B2">
            <w:pPr>
              <w:rPr>
                <w:b/>
                <w:bCs/>
                <w:sz w:val="22"/>
                <w:szCs w:val="22"/>
              </w:rPr>
            </w:pPr>
            <w:r w:rsidRPr="002B49A7">
              <w:rPr>
                <w:b/>
                <w:bCs/>
                <w:sz w:val="22"/>
                <w:szCs w:val="22"/>
              </w:rPr>
              <w:t>Natural indirect effect</w:t>
            </w:r>
          </w:p>
        </w:tc>
        <w:tc>
          <w:tcPr>
            <w:tcW w:w="1255" w:type="dxa"/>
          </w:tcPr>
          <w:p w14:paraId="0A924FB7" w14:textId="77777777" w:rsidR="00395ACD" w:rsidRPr="002B49A7" w:rsidRDefault="00395ACD" w:rsidP="000060B2">
            <w:pPr>
              <w:rPr>
                <w:b/>
                <w:bCs/>
                <w:sz w:val="22"/>
                <w:szCs w:val="22"/>
              </w:rPr>
            </w:pPr>
            <w:r w:rsidRPr="002B49A7">
              <w:rPr>
                <w:b/>
                <w:bCs/>
                <w:sz w:val="22"/>
                <w:szCs w:val="22"/>
              </w:rPr>
              <w:t>Proportion mediated</w:t>
            </w:r>
          </w:p>
        </w:tc>
        <w:tc>
          <w:tcPr>
            <w:tcW w:w="1296" w:type="dxa"/>
          </w:tcPr>
          <w:p w14:paraId="2A08CACA" w14:textId="77777777" w:rsidR="00395ACD" w:rsidRPr="002B49A7" w:rsidRDefault="00395ACD" w:rsidP="000060B2">
            <w:pPr>
              <w:rPr>
                <w:b/>
                <w:bCs/>
                <w:sz w:val="22"/>
                <w:szCs w:val="22"/>
              </w:rPr>
            </w:pPr>
            <w:r w:rsidRPr="002B49A7">
              <w:rPr>
                <w:b/>
                <w:bCs/>
                <w:sz w:val="22"/>
                <w:szCs w:val="22"/>
              </w:rPr>
              <w:t>Natural direct effect</w:t>
            </w:r>
          </w:p>
        </w:tc>
        <w:tc>
          <w:tcPr>
            <w:tcW w:w="1546" w:type="dxa"/>
          </w:tcPr>
          <w:p w14:paraId="2E5880C6" w14:textId="77777777" w:rsidR="00395ACD" w:rsidRPr="002B49A7" w:rsidRDefault="00395ACD" w:rsidP="000060B2">
            <w:pPr>
              <w:rPr>
                <w:b/>
                <w:bCs/>
                <w:sz w:val="22"/>
                <w:szCs w:val="22"/>
              </w:rPr>
            </w:pPr>
            <w:r w:rsidRPr="002B49A7">
              <w:rPr>
                <w:b/>
                <w:bCs/>
                <w:sz w:val="22"/>
                <w:szCs w:val="22"/>
              </w:rPr>
              <w:t>Natural indirect effect</w:t>
            </w:r>
          </w:p>
        </w:tc>
        <w:tc>
          <w:tcPr>
            <w:tcW w:w="1255" w:type="dxa"/>
          </w:tcPr>
          <w:p w14:paraId="1450FA28" w14:textId="77777777" w:rsidR="00395ACD" w:rsidRPr="002B49A7" w:rsidRDefault="00395ACD" w:rsidP="000060B2">
            <w:pPr>
              <w:rPr>
                <w:b/>
                <w:bCs/>
                <w:sz w:val="22"/>
                <w:szCs w:val="22"/>
              </w:rPr>
            </w:pPr>
            <w:r w:rsidRPr="002B49A7">
              <w:rPr>
                <w:b/>
                <w:bCs/>
                <w:sz w:val="22"/>
                <w:szCs w:val="22"/>
              </w:rPr>
              <w:t>Proportion mediated</w:t>
            </w:r>
          </w:p>
        </w:tc>
      </w:tr>
      <w:tr w:rsidR="00395ACD" w:rsidRPr="002B49A7" w14:paraId="345B4CF1" w14:textId="77777777" w:rsidTr="000060B2">
        <w:trPr>
          <w:trHeight w:val="323"/>
        </w:trPr>
        <w:tc>
          <w:tcPr>
            <w:tcW w:w="1218" w:type="dxa"/>
          </w:tcPr>
          <w:p w14:paraId="7D0D687E" w14:textId="77777777" w:rsidR="00395ACD" w:rsidRPr="002B49A7" w:rsidRDefault="00395ACD" w:rsidP="000060B2">
            <w:pPr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Any cause of death</w:t>
            </w:r>
          </w:p>
        </w:tc>
        <w:tc>
          <w:tcPr>
            <w:tcW w:w="1416" w:type="dxa"/>
          </w:tcPr>
          <w:p w14:paraId="066EB106" w14:textId="77777777" w:rsidR="00395ACD" w:rsidRPr="00072EBE" w:rsidRDefault="00395ACD" w:rsidP="000060B2">
            <w:pPr>
              <w:jc w:val="right"/>
              <w:rPr>
                <w:sz w:val="22"/>
                <w:szCs w:val="22"/>
              </w:rPr>
            </w:pPr>
            <w:r w:rsidRPr="00072EBE">
              <w:rPr>
                <w:sz w:val="22"/>
                <w:szCs w:val="22"/>
              </w:rPr>
              <w:t>2.3</w:t>
            </w:r>
            <w:r w:rsidRPr="00072EBE">
              <w:rPr>
                <w:sz w:val="22"/>
                <w:szCs w:val="22"/>
                <w:vertAlign w:val="superscript"/>
              </w:rPr>
              <w:t>+</w:t>
            </w:r>
            <w:r w:rsidRPr="00072EBE">
              <w:rPr>
                <w:sz w:val="22"/>
                <w:szCs w:val="22"/>
              </w:rPr>
              <w:t xml:space="preserve"> (1.6, 3.2)</w:t>
            </w:r>
          </w:p>
        </w:tc>
        <w:tc>
          <w:tcPr>
            <w:tcW w:w="1364" w:type="dxa"/>
          </w:tcPr>
          <w:p w14:paraId="5F89ECCC" w14:textId="77777777" w:rsidR="00395ACD" w:rsidRPr="00072EBE" w:rsidRDefault="00395ACD" w:rsidP="000060B2">
            <w:pPr>
              <w:jc w:val="right"/>
              <w:rPr>
                <w:sz w:val="22"/>
                <w:szCs w:val="22"/>
              </w:rPr>
            </w:pPr>
            <w:r w:rsidRPr="00072EBE">
              <w:rPr>
                <w:sz w:val="22"/>
                <w:szCs w:val="22"/>
              </w:rPr>
              <w:t>1.4 (1.2, 1.6)</w:t>
            </w:r>
          </w:p>
        </w:tc>
        <w:tc>
          <w:tcPr>
            <w:tcW w:w="1255" w:type="dxa"/>
          </w:tcPr>
          <w:p w14:paraId="494E4219" w14:textId="77777777" w:rsidR="00395ACD" w:rsidRPr="00072EBE" w:rsidRDefault="00395ACD" w:rsidP="000060B2">
            <w:pPr>
              <w:jc w:val="right"/>
              <w:rPr>
                <w:sz w:val="22"/>
                <w:szCs w:val="22"/>
              </w:rPr>
            </w:pPr>
            <w:r w:rsidRPr="00072EBE">
              <w:rPr>
                <w:sz w:val="22"/>
                <w:szCs w:val="22"/>
              </w:rPr>
              <w:t xml:space="preserve"> 40%</w:t>
            </w:r>
          </w:p>
        </w:tc>
        <w:tc>
          <w:tcPr>
            <w:tcW w:w="1296" w:type="dxa"/>
          </w:tcPr>
          <w:p w14:paraId="5A4A99D0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3.0 (2.2, 4.1)</w:t>
            </w:r>
          </w:p>
        </w:tc>
        <w:tc>
          <w:tcPr>
            <w:tcW w:w="1546" w:type="dxa"/>
          </w:tcPr>
          <w:p w14:paraId="7AFBAD81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1.0 (1.0, 1.0)</w:t>
            </w:r>
          </w:p>
        </w:tc>
        <w:tc>
          <w:tcPr>
            <w:tcW w:w="1255" w:type="dxa"/>
          </w:tcPr>
          <w:p w14:paraId="243C321D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5%</w:t>
            </w:r>
          </w:p>
        </w:tc>
      </w:tr>
      <w:tr w:rsidR="00395ACD" w:rsidRPr="002B49A7" w14:paraId="140FF273" w14:textId="77777777" w:rsidTr="000060B2">
        <w:tc>
          <w:tcPr>
            <w:tcW w:w="1218" w:type="dxa"/>
          </w:tcPr>
          <w:p w14:paraId="2DA37B30" w14:textId="77777777" w:rsidR="00395ACD" w:rsidRPr="002B49A7" w:rsidRDefault="00395ACD" w:rsidP="000060B2">
            <w:pPr>
              <w:rPr>
                <w:sz w:val="22"/>
                <w:szCs w:val="22"/>
                <w:vertAlign w:val="superscript"/>
              </w:rPr>
            </w:pPr>
            <w:r w:rsidRPr="002B49A7">
              <w:rPr>
                <w:sz w:val="22"/>
                <w:szCs w:val="22"/>
              </w:rPr>
              <w:t xml:space="preserve">Sudden unexpected infant </w:t>
            </w:r>
            <w:proofErr w:type="spellStart"/>
            <w:r w:rsidRPr="002B49A7">
              <w:rPr>
                <w:sz w:val="22"/>
                <w:szCs w:val="22"/>
              </w:rPr>
              <w:t>death</w:t>
            </w:r>
            <w:r w:rsidRPr="002B49A7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16" w:type="dxa"/>
          </w:tcPr>
          <w:p w14:paraId="73B9BEC5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2.9 (1.6, 5.3)</w:t>
            </w:r>
          </w:p>
        </w:tc>
        <w:tc>
          <w:tcPr>
            <w:tcW w:w="1364" w:type="dxa"/>
          </w:tcPr>
          <w:p w14:paraId="37D87FB5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1.2 (1.1, 1.2)</w:t>
            </w:r>
          </w:p>
        </w:tc>
        <w:tc>
          <w:tcPr>
            <w:tcW w:w="1255" w:type="dxa"/>
          </w:tcPr>
          <w:p w14:paraId="07A80B10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19%</w:t>
            </w:r>
          </w:p>
        </w:tc>
        <w:tc>
          <w:tcPr>
            <w:tcW w:w="1296" w:type="dxa"/>
          </w:tcPr>
          <w:p w14:paraId="54BD2327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3.3 (1.8, 6.0)</w:t>
            </w:r>
          </w:p>
        </w:tc>
        <w:tc>
          <w:tcPr>
            <w:tcW w:w="1546" w:type="dxa"/>
          </w:tcPr>
          <w:p w14:paraId="76FA6DCD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1.0 (1.0, 1.0)</w:t>
            </w:r>
          </w:p>
        </w:tc>
        <w:tc>
          <w:tcPr>
            <w:tcW w:w="1255" w:type="dxa"/>
          </w:tcPr>
          <w:p w14:paraId="00533B20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2B49A7">
              <w:rPr>
                <w:sz w:val="22"/>
                <w:szCs w:val="22"/>
              </w:rPr>
              <w:t>%</w:t>
            </w:r>
          </w:p>
        </w:tc>
      </w:tr>
      <w:tr w:rsidR="00395ACD" w:rsidRPr="002B49A7" w14:paraId="7893B8A1" w14:textId="77777777" w:rsidTr="000060B2">
        <w:tc>
          <w:tcPr>
            <w:tcW w:w="1218" w:type="dxa"/>
            <w:tcBorders>
              <w:bottom w:val="single" w:sz="4" w:space="0" w:color="auto"/>
            </w:tcBorders>
          </w:tcPr>
          <w:p w14:paraId="42D4E59E" w14:textId="77777777" w:rsidR="00395ACD" w:rsidRPr="002B49A7" w:rsidRDefault="00395ACD" w:rsidP="000060B2">
            <w:pPr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Certain conditions originating in the perinatal period</w:t>
            </w:r>
            <w:r>
              <w:rPr>
                <w:sz w:val="22"/>
                <w:szCs w:val="22"/>
              </w:rPr>
              <w:t>(P00-P96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C79BD4F" w14:textId="77777777" w:rsidR="00395ACD" w:rsidRPr="00072EBE" w:rsidRDefault="00395ACD" w:rsidP="000060B2">
            <w:pPr>
              <w:jc w:val="right"/>
              <w:rPr>
                <w:sz w:val="22"/>
                <w:szCs w:val="22"/>
              </w:rPr>
            </w:pPr>
            <w:r w:rsidRPr="00072EBE">
              <w:rPr>
                <w:sz w:val="22"/>
                <w:szCs w:val="22"/>
              </w:rPr>
              <w:t>2.4</w:t>
            </w:r>
            <w:r>
              <w:rPr>
                <w:sz w:val="22"/>
                <w:szCs w:val="22"/>
                <w:vertAlign w:val="superscript"/>
              </w:rPr>
              <w:t>+</w:t>
            </w:r>
            <w:r w:rsidRPr="00072EBE">
              <w:rPr>
                <w:sz w:val="22"/>
                <w:szCs w:val="22"/>
              </w:rPr>
              <w:t xml:space="preserve"> (1.4, 3.9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65608D16" w14:textId="77777777" w:rsidR="00395ACD" w:rsidRPr="00072EBE" w:rsidRDefault="00395ACD" w:rsidP="000060B2">
            <w:pPr>
              <w:jc w:val="right"/>
              <w:rPr>
                <w:sz w:val="22"/>
                <w:szCs w:val="22"/>
              </w:rPr>
            </w:pPr>
            <w:r w:rsidRPr="00072EBE">
              <w:rPr>
                <w:sz w:val="22"/>
                <w:szCs w:val="22"/>
              </w:rPr>
              <w:t>1.7 (1.3, 2.3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4117BE7" w14:textId="77777777" w:rsidR="00395ACD" w:rsidRPr="00072EBE" w:rsidRDefault="00395ACD" w:rsidP="000060B2">
            <w:pPr>
              <w:jc w:val="right"/>
              <w:rPr>
                <w:sz w:val="22"/>
                <w:szCs w:val="22"/>
              </w:rPr>
            </w:pPr>
            <w:r w:rsidRPr="00072EBE">
              <w:rPr>
                <w:sz w:val="22"/>
                <w:szCs w:val="22"/>
              </w:rPr>
              <w:t>57%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DCB30DF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3.9 (2.6, 6.1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71EC0B1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1.0 (1.0, 1.0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1D30C82" w14:textId="77777777" w:rsidR="00395ACD" w:rsidRPr="002B49A7" w:rsidRDefault="00395ACD" w:rsidP="000060B2">
            <w:pPr>
              <w:jc w:val="right"/>
              <w:rPr>
                <w:sz w:val="22"/>
                <w:szCs w:val="22"/>
              </w:rPr>
            </w:pPr>
            <w:r w:rsidRPr="002B49A7">
              <w:rPr>
                <w:sz w:val="22"/>
                <w:szCs w:val="22"/>
              </w:rPr>
              <w:t>4%</w:t>
            </w:r>
          </w:p>
        </w:tc>
      </w:tr>
      <w:tr w:rsidR="00395ACD" w:rsidRPr="00072EBE" w14:paraId="4B8116BC" w14:textId="77777777" w:rsidTr="000060B2"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FDC9" w14:textId="77777777" w:rsidR="00395ACD" w:rsidRPr="002B49A7" w:rsidRDefault="00395ACD" w:rsidP="000060B2">
            <w:pPr>
              <w:rPr>
                <w:color w:val="000000" w:themeColor="text1"/>
                <w:sz w:val="22"/>
                <w:szCs w:val="22"/>
              </w:rPr>
            </w:pPr>
            <w:r w:rsidRPr="002B49A7">
              <w:rPr>
                <w:sz w:val="22"/>
                <w:szCs w:val="22"/>
                <w:vertAlign w:val="superscript"/>
              </w:rPr>
              <w:t xml:space="preserve">a </w:t>
            </w:r>
            <w:r w:rsidRPr="002B49A7">
              <w:rPr>
                <w:sz w:val="22"/>
                <w:szCs w:val="22"/>
              </w:rPr>
              <w:t xml:space="preserve">Models adjusted for </w:t>
            </w:r>
            <w:r w:rsidRPr="002B49A7">
              <w:rPr>
                <w:color w:val="000000" w:themeColor="text1"/>
                <w:sz w:val="22"/>
                <w:szCs w:val="22"/>
              </w:rPr>
              <w:t>maternal education, race, and insurance payer at delivery</w:t>
            </w:r>
          </w:p>
          <w:p w14:paraId="7DFAE740" w14:textId="77777777" w:rsidR="00395ACD" w:rsidRDefault="00395ACD" w:rsidP="000060B2">
            <w:pPr>
              <w:rPr>
                <w:color w:val="000000"/>
                <w:sz w:val="22"/>
                <w:szCs w:val="22"/>
              </w:rPr>
            </w:pPr>
            <w:r w:rsidRPr="002B49A7">
              <w:rPr>
                <w:color w:val="000000" w:themeColor="text1"/>
                <w:sz w:val="22"/>
                <w:szCs w:val="22"/>
                <w:vertAlign w:val="superscript"/>
              </w:rPr>
              <w:t xml:space="preserve">b </w:t>
            </w:r>
            <w:r w:rsidRPr="002B49A7">
              <w:rPr>
                <w:color w:val="000000"/>
                <w:sz w:val="22"/>
                <w:szCs w:val="22"/>
              </w:rPr>
              <w:t>R95 (sudden infant death syndrome), R99 (unknown cause), and W75 (accidental suffocation or strangulation in bed) make up the diagnosis of sudden unexpected infant death</w:t>
            </w:r>
          </w:p>
          <w:p w14:paraId="1D867D49" w14:textId="77777777" w:rsidR="00395ACD" w:rsidRPr="00072EBE" w:rsidRDefault="00395ACD" w:rsidP="000060B2">
            <w:pPr>
              <w:rPr>
                <w:sz w:val="22"/>
                <w:szCs w:val="22"/>
              </w:rPr>
            </w:pPr>
            <w:r w:rsidRPr="000A1F41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0A1F41">
              <w:rPr>
                <w:color w:val="000000" w:themeColor="text1"/>
                <w:sz w:val="22"/>
                <w:szCs w:val="22"/>
              </w:rPr>
              <w:t xml:space="preserve">Exposure-mediator interaction included in mediation analysis </w:t>
            </w:r>
          </w:p>
        </w:tc>
      </w:tr>
    </w:tbl>
    <w:p w14:paraId="3769F24F" w14:textId="77777777" w:rsidR="00395ACD" w:rsidRDefault="00395ACD"/>
    <w:sectPr w:rsidR="00395ACD" w:rsidSect="00845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5EF"/>
    <w:rsid w:val="000848E0"/>
    <w:rsid w:val="000A1F41"/>
    <w:rsid w:val="00395ACD"/>
    <w:rsid w:val="004C757F"/>
    <w:rsid w:val="005259D4"/>
    <w:rsid w:val="005515EF"/>
    <w:rsid w:val="00673AA6"/>
    <w:rsid w:val="006A0EB7"/>
    <w:rsid w:val="006D44BA"/>
    <w:rsid w:val="008459EF"/>
    <w:rsid w:val="008B13E6"/>
    <w:rsid w:val="00921869"/>
    <w:rsid w:val="00A81201"/>
    <w:rsid w:val="00B27B67"/>
    <w:rsid w:val="00B33532"/>
    <w:rsid w:val="00C64AC4"/>
    <w:rsid w:val="00C72BD2"/>
    <w:rsid w:val="00C73AD7"/>
    <w:rsid w:val="00CA3757"/>
    <w:rsid w:val="00CA53EB"/>
    <w:rsid w:val="00CB184C"/>
    <w:rsid w:val="00DD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BD00A"/>
  <w15:chartTrackingRefBased/>
  <w15:docId w15:val="{1AE53812-C7D5-1644-9CEE-E2F1AED50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5E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5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5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5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5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5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5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5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5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1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5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1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5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1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5E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1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5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15EF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15EF"/>
    <w:pPr>
      <w:spacing w:before="120" w:after="12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 Ferrer</dc:creator>
  <cp:keywords/>
  <dc:description/>
  <cp:lastModifiedBy>Lucia A Ferrer</cp:lastModifiedBy>
  <cp:revision>5</cp:revision>
  <dcterms:created xsi:type="dcterms:W3CDTF">2024-05-24T21:06:00Z</dcterms:created>
  <dcterms:modified xsi:type="dcterms:W3CDTF">2024-07-26T17:09:00Z</dcterms:modified>
</cp:coreProperties>
</file>